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29B4E" w14:textId="36194454" w:rsidR="00AD702C" w:rsidRDefault="00DD76C6" w:rsidP="008B7802">
      <w:r>
        <w:rPr>
          <w:noProof/>
        </w:rPr>
        <w:drawing>
          <wp:anchor distT="0" distB="0" distL="114300" distR="114300" simplePos="0" relativeHeight="251658240" behindDoc="1" locked="0" layoutInCell="1" allowOverlap="1" wp14:anchorId="5904914C" wp14:editId="0B970901">
            <wp:simplePos x="0" y="0"/>
            <wp:positionH relativeFrom="column">
              <wp:posOffset>851535</wp:posOffset>
            </wp:positionH>
            <wp:positionV relativeFrom="paragraph">
              <wp:posOffset>0</wp:posOffset>
            </wp:positionV>
            <wp:extent cx="4762500" cy="3573780"/>
            <wp:effectExtent l="0" t="0" r="0" b="7620"/>
            <wp:wrapTight wrapText="bothSides">
              <wp:wrapPolygon edited="0">
                <wp:start x="0" y="0"/>
                <wp:lineTo x="0" y="21531"/>
                <wp:lineTo x="21514" y="21531"/>
                <wp:lineTo x="2151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76" b="43692"/>
                    <a:stretch/>
                  </pic:blipFill>
                  <pic:spPr bwMode="auto">
                    <a:xfrm>
                      <a:off x="0" y="0"/>
                      <a:ext cx="476250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1CDDEF" w14:textId="6E88A7C4" w:rsidR="008B7802" w:rsidRDefault="008B7802" w:rsidP="008B7802"/>
    <w:p w14:paraId="6A9B83C3" w14:textId="2A21D24F" w:rsidR="00AD702C" w:rsidRDefault="00AD702C">
      <w:pPr>
        <w:rPr>
          <w:b/>
          <w:bCs/>
        </w:rPr>
      </w:pPr>
    </w:p>
    <w:p w14:paraId="2587CBE5" w14:textId="77777777" w:rsidR="00AD702C" w:rsidRDefault="00AD702C">
      <w:pPr>
        <w:rPr>
          <w:b/>
          <w:bCs/>
        </w:rPr>
      </w:pPr>
    </w:p>
    <w:p w14:paraId="3566A154" w14:textId="77777777" w:rsidR="00A177F1" w:rsidRDefault="00A177F1">
      <w:pPr>
        <w:rPr>
          <w:b/>
          <w:bCs/>
        </w:rPr>
      </w:pPr>
    </w:p>
    <w:p w14:paraId="0A1C1CBC" w14:textId="77777777" w:rsidR="00A177F1" w:rsidRDefault="00A177F1">
      <w:pPr>
        <w:rPr>
          <w:b/>
          <w:bCs/>
        </w:rPr>
      </w:pPr>
    </w:p>
    <w:p w14:paraId="21709EDC" w14:textId="77777777" w:rsidR="00A177F1" w:rsidRDefault="00A177F1">
      <w:pPr>
        <w:rPr>
          <w:b/>
          <w:bCs/>
        </w:rPr>
      </w:pPr>
    </w:p>
    <w:p w14:paraId="0BC5351B" w14:textId="77777777" w:rsidR="00A177F1" w:rsidRDefault="00A177F1">
      <w:pPr>
        <w:rPr>
          <w:b/>
          <w:bCs/>
        </w:rPr>
      </w:pPr>
    </w:p>
    <w:p w14:paraId="50811F88" w14:textId="77777777" w:rsidR="00A177F1" w:rsidRDefault="00A177F1">
      <w:pPr>
        <w:rPr>
          <w:b/>
          <w:bCs/>
        </w:rPr>
      </w:pPr>
    </w:p>
    <w:p w14:paraId="10543B5F" w14:textId="77777777" w:rsidR="00A177F1" w:rsidRDefault="00A177F1">
      <w:pPr>
        <w:rPr>
          <w:b/>
          <w:bCs/>
        </w:rPr>
      </w:pPr>
    </w:p>
    <w:p w14:paraId="7A54DF82" w14:textId="77777777" w:rsidR="00A177F1" w:rsidRDefault="00A177F1">
      <w:pPr>
        <w:rPr>
          <w:b/>
          <w:bCs/>
        </w:rPr>
      </w:pPr>
    </w:p>
    <w:p w14:paraId="5FFEC1DC" w14:textId="6E8DF67D" w:rsidR="00A177F1" w:rsidRDefault="00692357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2468003" wp14:editId="15A5DC2F">
            <wp:simplePos x="0" y="0"/>
            <wp:positionH relativeFrom="column">
              <wp:posOffset>-167640</wp:posOffset>
            </wp:positionH>
            <wp:positionV relativeFrom="paragraph">
              <wp:posOffset>435610</wp:posOffset>
            </wp:positionV>
            <wp:extent cx="6724650" cy="3552825"/>
            <wp:effectExtent l="0" t="0" r="0" b="9525"/>
            <wp:wrapTight wrapText="bothSides">
              <wp:wrapPolygon edited="0">
                <wp:start x="0" y="0"/>
                <wp:lineTo x="0" y="21542"/>
                <wp:lineTo x="21539" y="21542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3552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E1ABEB" w14:textId="59CB9935" w:rsidR="00D90E96" w:rsidRDefault="00981A7A">
      <w:r w:rsidRPr="00981A7A">
        <w:rPr>
          <w:b/>
          <w:bCs/>
        </w:rPr>
        <w:t>Supplementary Figure S1. Inclusion and exclusion of patients.</w:t>
      </w:r>
      <w:r w:rsidRPr="00981A7A">
        <w:t xml:space="preserve"> We collected tissue and medical records/registry data from 295 adult patients. A total of 205 B-cell lymphomas and 22 extraosseous plasmacytomas were included. Extraosseous plasmacytomas are not included in the histogram.</w:t>
      </w:r>
      <w:r w:rsidR="00AD702C">
        <w:t xml:space="preserve"> Above: flow diagram of inclusion process. Below:</w:t>
      </w:r>
      <w:r w:rsidRPr="00981A7A">
        <w:t xml:space="preserve"> (A) All included B-cell lymphomas, by year. (B) All excluded B-cell lymphomas</w:t>
      </w:r>
      <w:r w:rsidR="00AD702C">
        <w:t xml:space="preserve"> by year</w:t>
      </w:r>
      <w:r w:rsidRPr="00981A7A">
        <w:t xml:space="preserve"> (color indicates reason for exclusion). The completeness of data from 2009 until 2019 enabled us to calculate the incidence of sinonasal lymphoma in Denmark (8/year/5.8M people, or 0.14/100,000 person-years).</w:t>
      </w:r>
      <w:r w:rsidR="00AD702C">
        <w:t xml:space="preserve"> CLL, Chronic lymphatic leukemia; MM, multiple myeloma. </w:t>
      </w:r>
    </w:p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138E7" w14:textId="77777777" w:rsidR="00EC4D53" w:rsidRDefault="00EC4D53" w:rsidP="00AD702C">
      <w:pPr>
        <w:spacing w:after="0" w:line="240" w:lineRule="auto"/>
      </w:pPr>
      <w:r>
        <w:separator/>
      </w:r>
    </w:p>
  </w:endnote>
  <w:endnote w:type="continuationSeparator" w:id="0">
    <w:p w14:paraId="45095768" w14:textId="77777777" w:rsidR="00EC4D53" w:rsidRDefault="00EC4D53" w:rsidP="00AD7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BF779" w14:textId="77777777" w:rsidR="00EC4D53" w:rsidRDefault="00EC4D53" w:rsidP="00AD702C">
      <w:pPr>
        <w:spacing w:after="0" w:line="240" w:lineRule="auto"/>
      </w:pPr>
      <w:r>
        <w:separator/>
      </w:r>
    </w:p>
  </w:footnote>
  <w:footnote w:type="continuationSeparator" w:id="0">
    <w:p w14:paraId="1A994EFA" w14:textId="77777777" w:rsidR="00EC4D53" w:rsidRDefault="00EC4D53" w:rsidP="00AD7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rQwNLU0tzQzMjZT0lEKTi0uzszPAykwqQUA1KT+SSwAAAA="/>
  </w:docVars>
  <w:rsids>
    <w:rsidRoot w:val="008B7802"/>
    <w:rsid w:val="001832A6"/>
    <w:rsid w:val="0055304B"/>
    <w:rsid w:val="00692357"/>
    <w:rsid w:val="008B7802"/>
    <w:rsid w:val="00981A7A"/>
    <w:rsid w:val="00A1390D"/>
    <w:rsid w:val="00A177F1"/>
    <w:rsid w:val="00AD702C"/>
    <w:rsid w:val="00B7192A"/>
    <w:rsid w:val="00D90E96"/>
    <w:rsid w:val="00DA4D89"/>
    <w:rsid w:val="00DD76C6"/>
    <w:rsid w:val="00EC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721E"/>
  <w15:chartTrackingRefBased/>
  <w15:docId w15:val="{1645A1EE-72C2-48E2-9CF5-4C794CDD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02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02C"/>
  </w:style>
  <w:style w:type="paragraph" w:styleId="Footer">
    <w:name w:val="footer"/>
    <w:basedOn w:val="Normal"/>
    <w:link w:val="FooterChar"/>
    <w:uiPriority w:val="99"/>
    <w:unhideWhenUsed/>
    <w:rsid w:val="00AD702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5</cp:revision>
  <dcterms:created xsi:type="dcterms:W3CDTF">2022-01-03T13:38:00Z</dcterms:created>
  <dcterms:modified xsi:type="dcterms:W3CDTF">2022-01-04T07:53:00Z</dcterms:modified>
</cp:coreProperties>
</file>